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06" w:type="dxa"/>
        <w:tblLook w:val="04A0" w:firstRow="1" w:lastRow="0" w:firstColumn="1" w:lastColumn="0" w:noHBand="0" w:noVBand="1"/>
      </w:tblPr>
      <w:tblGrid>
        <w:gridCol w:w="960"/>
        <w:gridCol w:w="4422"/>
        <w:gridCol w:w="2124"/>
      </w:tblGrid>
      <w:tr w:rsidR="009A644C" w:rsidRPr="00314266" w:rsidTr="00EB54F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9A644C" w:rsidRDefault="009A644C" w:rsidP="00F402E4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</w:t>
            </w:r>
          </w:p>
        </w:tc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9A644C" w:rsidP="00F402E4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equence</w:t>
            </w:r>
            <w:r>
              <w:rPr>
                <w:color w:val="000000"/>
              </w:rPr>
              <w:t xml:space="preserve"> (5</w:t>
            </w:r>
            <w:r>
              <w:rPr>
                <w:color w:val="000000"/>
                <w:lang w:val="en-US"/>
              </w:rPr>
              <w:t>’-3’</w:t>
            </w:r>
            <w:r>
              <w:rPr>
                <w:color w:val="000000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9A644C" w:rsidRDefault="009A644C" w:rsidP="00F402E4">
            <w:pPr>
              <w:jc w:val="center"/>
              <w:rPr>
                <w:color w:val="000000"/>
                <w:vertAlign w:val="subscript"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  <w:r>
              <w:rPr>
                <w:color w:val="000000"/>
                <w:vertAlign w:val="subscript"/>
                <w:lang w:val="en-US"/>
              </w:rPr>
              <w:t>a</w:t>
            </w:r>
          </w:p>
        </w:tc>
      </w:tr>
      <w:tr w:rsidR="009A644C" w:rsidRPr="00314266" w:rsidTr="00EB54FE">
        <w:trPr>
          <w:trHeight w:val="6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9A644C" w:rsidP="00F402E4">
            <w:pPr>
              <w:rPr>
                <w:i/>
                <w:iCs/>
                <w:color w:val="000000"/>
              </w:rPr>
            </w:pPr>
            <w:proofErr w:type="gramStart"/>
            <w:r w:rsidRPr="00314266">
              <w:rPr>
                <w:i/>
                <w:iCs/>
                <w:color w:val="000000"/>
              </w:rPr>
              <w:t>β</w:t>
            </w:r>
            <w:proofErr w:type="gramEnd"/>
            <w:r w:rsidRPr="00314266">
              <w:rPr>
                <w:i/>
                <w:iCs/>
                <w:color w:val="000000"/>
              </w:rPr>
              <w:t>-</w:t>
            </w:r>
            <w:proofErr w:type="spellStart"/>
            <w:r w:rsidRPr="00314266">
              <w:rPr>
                <w:i/>
                <w:iCs/>
                <w:color w:val="000000"/>
              </w:rPr>
              <w:t>actin</w:t>
            </w:r>
            <w:proofErr w:type="spellEnd"/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EB54FE" w:rsidP="00F402E4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F </w:t>
            </w:r>
            <w:r w:rsidRPr="00314266">
              <w:rPr>
                <w:color w:val="000000"/>
              </w:rPr>
              <w:t xml:space="preserve">GATATCGCTGCGCTGGTCGT </w:t>
            </w:r>
          </w:p>
          <w:p w:rsidR="009A644C" w:rsidRPr="00314266" w:rsidRDefault="00EB54FE" w:rsidP="00F402E4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R </w:t>
            </w:r>
            <w:r w:rsidRPr="00314266">
              <w:rPr>
                <w:color w:val="000000"/>
              </w:rPr>
              <w:t>AGATCTTCTCCATGTCGTCC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9A644C" w:rsidP="009A644C">
            <w:pPr>
              <w:jc w:val="center"/>
              <w:rPr>
                <w:color w:val="000000"/>
              </w:rPr>
            </w:pPr>
            <w:r w:rsidRPr="00314266">
              <w:rPr>
                <w:color w:val="000000"/>
              </w:rPr>
              <w:t>60</w:t>
            </w:r>
            <w:r w:rsidRPr="00706277">
              <w:rPr>
                <w:lang w:val="en-US"/>
              </w:rPr>
              <w:t>˚C</w:t>
            </w:r>
          </w:p>
        </w:tc>
      </w:tr>
      <w:tr w:rsidR="009A644C" w:rsidRPr="00314266" w:rsidTr="00EB54FE">
        <w:trPr>
          <w:trHeight w:val="6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644C" w:rsidRPr="009A644C" w:rsidRDefault="009A644C" w:rsidP="00F402E4">
            <w:pPr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ox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644C" w:rsidRPr="00E217F0" w:rsidRDefault="00EB54FE" w:rsidP="009A644C">
            <w:r>
              <w:rPr>
                <w:lang w:val="en-US"/>
              </w:rPr>
              <w:t xml:space="preserve">F </w:t>
            </w:r>
            <w:r w:rsidRPr="00E217F0">
              <w:t>ACAAATGGCTACGCCAGCTA</w:t>
            </w:r>
          </w:p>
          <w:p w:rsidR="009A644C" w:rsidRPr="00314266" w:rsidRDefault="00EB54FE" w:rsidP="009A644C">
            <w:pPr>
              <w:rPr>
                <w:color w:val="000000"/>
              </w:rPr>
            </w:pPr>
            <w:r>
              <w:rPr>
                <w:lang w:val="en-US"/>
              </w:rPr>
              <w:t xml:space="preserve">R </w:t>
            </w:r>
            <w:r w:rsidRPr="00E217F0">
              <w:t>ACACAGGCAGATTTTAGAGG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644C" w:rsidRPr="00314266" w:rsidRDefault="009A644C" w:rsidP="009A644C">
            <w:pPr>
              <w:jc w:val="center"/>
              <w:rPr>
                <w:color w:val="000000"/>
              </w:rPr>
            </w:pPr>
            <w:r w:rsidRPr="00314266">
              <w:rPr>
                <w:color w:val="000000"/>
              </w:rPr>
              <w:t>60</w:t>
            </w:r>
            <w:r w:rsidRPr="00706277">
              <w:rPr>
                <w:lang w:val="en-US"/>
              </w:rPr>
              <w:t>˚C</w:t>
            </w:r>
          </w:p>
        </w:tc>
      </w:tr>
      <w:tr w:rsidR="009A644C" w:rsidRPr="00314266" w:rsidTr="00EB54F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9A644C" w:rsidP="00F402E4">
            <w:pPr>
              <w:rPr>
                <w:i/>
                <w:color w:val="000000"/>
              </w:rPr>
            </w:pPr>
            <w:r w:rsidRPr="00314266">
              <w:rPr>
                <w:i/>
                <w:color w:val="000000"/>
              </w:rPr>
              <w:t>Xist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EB54FE" w:rsidP="00F402E4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F </w:t>
            </w:r>
            <w:r w:rsidRPr="00314266">
              <w:rPr>
                <w:color w:val="000000"/>
              </w:rPr>
              <w:t xml:space="preserve">TTGCTCAGATTAGCTAG  </w:t>
            </w:r>
          </w:p>
          <w:p w:rsidR="009A644C" w:rsidRPr="00314266" w:rsidRDefault="00EB54FE" w:rsidP="00F402E4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R </w:t>
            </w:r>
            <w:r w:rsidRPr="00314266">
              <w:rPr>
                <w:color w:val="000000"/>
              </w:rPr>
              <w:t>GTGATTAATTCATTCTATCTGC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9A644C" w:rsidP="00F402E4">
            <w:pPr>
              <w:jc w:val="center"/>
              <w:rPr>
                <w:color w:val="000000"/>
              </w:rPr>
            </w:pPr>
            <w:r w:rsidRPr="00314266">
              <w:rPr>
                <w:color w:val="000000"/>
              </w:rPr>
              <w:t>48</w:t>
            </w:r>
            <w:r w:rsidRPr="00706277">
              <w:rPr>
                <w:lang w:val="en-US"/>
              </w:rPr>
              <w:t>˚C</w:t>
            </w:r>
          </w:p>
        </w:tc>
      </w:tr>
      <w:tr w:rsidR="009A644C" w:rsidRPr="00314266" w:rsidTr="00EB54FE">
        <w:trPr>
          <w:trHeight w:val="543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9A644C" w:rsidP="00F402E4">
            <w:pPr>
              <w:rPr>
                <w:i/>
                <w:color w:val="000000"/>
              </w:rPr>
            </w:pPr>
            <w:r w:rsidRPr="00314266">
              <w:rPr>
                <w:i/>
                <w:color w:val="000000"/>
              </w:rPr>
              <w:t>Tsix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44C" w:rsidRPr="00314266" w:rsidRDefault="00EB54FE" w:rsidP="00F402E4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F </w:t>
            </w:r>
            <w:r w:rsidRPr="00314266">
              <w:rPr>
                <w:color w:val="000000"/>
              </w:rPr>
              <w:t xml:space="preserve">CCATGTGACATTGCTGATGAAACC </w:t>
            </w:r>
            <w:r w:rsidRPr="00314266">
              <w:rPr>
                <w:color w:val="000000"/>
              </w:rPr>
              <w:br/>
            </w:r>
            <w:r>
              <w:rPr>
                <w:color w:val="000000"/>
                <w:lang w:val="en-US"/>
              </w:rPr>
              <w:t xml:space="preserve">R </w:t>
            </w:r>
            <w:r w:rsidRPr="00314266">
              <w:rPr>
                <w:color w:val="000000"/>
              </w:rPr>
              <w:t xml:space="preserve">CTCTCCCTGCGCTCCCTCAC 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9A644C" w:rsidP="00F402E4">
            <w:pPr>
              <w:jc w:val="center"/>
              <w:rPr>
                <w:color w:val="000000"/>
              </w:rPr>
            </w:pPr>
            <w:r w:rsidRPr="00314266">
              <w:rPr>
                <w:color w:val="000000"/>
              </w:rPr>
              <w:t>60</w:t>
            </w:r>
            <w:r w:rsidRPr="00706277">
              <w:rPr>
                <w:lang w:val="en-US"/>
              </w:rPr>
              <w:t>˚C</w:t>
            </w:r>
          </w:p>
        </w:tc>
      </w:tr>
      <w:tr w:rsidR="009A644C" w:rsidRPr="00314266" w:rsidTr="00EB54F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9A644C" w:rsidP="00F402E4">
            <w:pPr>
              <w:rPr>
                <w:i/>
                <w:color w:val="000000"/>
              </w:rPr>
            </w:pPr>
            <w:r w:rsidRPr="00314266">
              <w:rPr>
                <w:i/>
                <w:color w:val="000000"/>
              </w:rPr>
              <w:t>Slc7a3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EB54FE" w:rsidP="00F402E4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F </w:t>
            </w:r>
            <w:r w:rsidRPr="00314266">
              <w:rPr>
                <w:color w:val="000000"/>
              </w:rPr>
              <w:t xml:space="preserve">GTCTGGGTAGGGTTTGATGATTCT </w:t>
            </w:r>
          </w:p>
          <w:p w:rsidR="009A644C" w:rsidRPr="00314266" w:rsidRDefault="00EB54FE" w:rsidP="00F402E4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R </w:t>
            </w:r>
            <w:r w:rsidRPr="00314266">
              <w:rPr>
                <w:color w:val="000000"/>
              </w:rPr>
              <w:t>CCATTGTGGCCACTGTGGTATCT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4C" w:rsidRPr="00314266" w:rsidRDefault="009A644C" w:rsidP="00F402E4">
            <w:pPr>
              <w:jc w:val="center"/>
              <w:rPr>
                <w:color w:val="000000"/>
              </w:rPr>
            </w:pPr>
            <w:r w:rsidRPr="00314266">
              <w:rPr>
                <w:color w:val="000000"/>
              </w:rPr>
              <w:t>60</w:t>
            </w:r>
            <w:r w:rsidRPr="00706277">
              <w:rPr>
                <w:lang w:val="en-US"/>
              </w:rPr>
              <w:t>˚C</w:t>
            </w:r>
          </w:p>
        </w:tc>
      </w:tr>
    </w:tbl>
    <w:p w:rsidR="000B4EFB" w:rsidRDefault="000B4EFB">
      <w:bookmarkStart w:id="0" w:name="_GoBack"/>
      <w:bookmarkEnd w:id="0"/>
    </w:p>
    <w:sectPr w:rsidR="000B4E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1EC"/>
    <w:rsid w:val="000B4EFB"/>
    <w:rsid w:val="003431EC"/>
    <w:rsid w:val="009A644C"/>
    <w:rsid w:val="00EB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86CD40-5930-48B3-832D-E38EAB6D6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4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va</dc:creator>
  <cp:keywords/>
  <dc:description/>
  <cp:lastModifiedBy>Vova</cp:lastModifiedBy>
  <cp:revision>3</cp:revision>
  <dcterms:created xsi:type="dcterms:W3CDTF">2015-03-22T12:47:00Z</dcterms:created>
  <dcterms:modified xsi:type="dcterms:W3CDTF">2015-03-22T12:51:00Z</dcterms:modified>
</cp:coreProperties>
</file>